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05EA3" w14:textId="45B0F454" w:rsidR="00381120" w:rsidRDefault="00381120">
      <w:r>
        <w:rPr>
          <w:rFonts w:hint="eastAsia"/>
        </w:rPr>
        <w:t>T</w:t>
      </w:r>
      <w:r>
        <w:t xml:space="preserve">able S2. </w:t>
      </w:r>
      <w:r w:rsidRPr="00381120">
        <w:rPr>
          <w:rFonts w:hint="eastAsia"/>
        </w:rPr>
        <w:t xml:space="preserve">The association of </w:t>
      </w:r>
      <w:r>
        <w:t>PD-L1 expression</w:t>
      </w:r>
      <w:r w:rsidRPr="00381120">
        <w:rPr>
          <w:rFonts w:hint="eastAsia"/>
        </w:rPr>
        <w:t xml:space="preserve"> with clinical factors in IMA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3"/>
        <w:gridCol w:w="1665"/>
        <w:gridCol w:w="1510"/>
        <w:gridCol w:w="1665"/>
        <w:gridCol w:w="1213"/>
      </w:tblGrid>
      <w:tr w:rsidR="00381120" w:rsidRPr="00381120" w14:paraId="6C13F038" w14:textId="77777777" w:rsidTr="002F1F3D">
        <w:trPr>
          <w:trHeight w:val="840"/>
        </w:trPr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7A36A" w14:textId="4882F8AC" w:rsidR="00381120" w:rsidRPr="00381120" w:rsidRDefault="00381120" w:rsidP="00381120">
            <w:pPr>
              <w:widowControl/>
              <w:jc w:val="left"/>
              <w:rPr>
                <w:rFonts w:eastAsia="DengXian" w:cs="Times New Roman"/>
                <w:kern w:val="0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51F2E" w14:textId="77777777" w:rsidR="00381120" w:rsidRPr="00381120" w:rsidRDefault="00381120" w:rsidP="00381120">
            <w:pPr>
              <w:widowControl/>
              <w:jc w:val="lef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All case</w:t>
            </w:r>
            <w:r w:rsidRPr="00381120">
              <w:rPr>
                <w:rFonts w:eastAsia="DengXian" w:cs="Times New Roman"/>
                <w:kern w:val="0"/>
              </w:rPr>
              <w:br/>
              <w:t>(n = 31)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A035A" w14:textId="77777777" w:rsidR="00381120" w:rsidRPr="00381120" w:rsidRDefault="00381120" w:rsidP="00381120">
            <w:pPr>
              <w:widowControl/>
              <w:jc w:val="lef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PD-L1+</w:t>
            </w:r>
            <w:r w:rsidRPr="00381120">
              <w:rPr>
                <w:rFonts w:eastAsia="DengXian" w:cs="Times New Roman"/>
                <w:kern w:val="0"/>
              </w:rPr>
              <w:br/>
              <w:t>(n = 3)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F4CCB" w14:textId="77777777" w:rsidR="00381120" w:rsidRPr="00381120" w:rsidRDefault="00381120" w:rsidP="00381120">
            <w:pPr>
              <w:widowControl/>
              <w:jc w:val="lef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PD-L1-</w:t>
            </w:r>
            <w:r w:rsidRPr="00381120">
              <w:rPr>
                <w:rFonts w:eastAsia="DengXian" w:cs="Times New Roman"/>
                <w:kern w:val="0"/>
              </w:rPr>
              <w:br/>
              <w:t>(n = 28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CAF4" w14:textId="77777777" w:rsidR="00381120" w:rsidRPr="00381120" w:rsidRDefault="00381120" w:rsidP="00381120">
            <w:pPr>
              <w:widowControl/>
              <w:jc w:val="lef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i/>
                <w:iCs/>
                <w:kern w:val="0"/>
              </w:rPr>
              <w:t>P</w:t>
            </w:r>
            <w:r w:rsidRPr="00381120">
              <w:rPr>
                <w:rFonts w:eastAsia="DengXian" w:cs="Times New Roman"/>
                <w:kern w:val="0"/>
              </w:rPr>
              <w:t>-value</w:t>
            </w:r>
          </w:p>
        </w:tc>
      </w:tr>
      <w:tr w:rsidR="00381120" w:rsidRPr="00381120" w14:paraId="6C17D14D" w14:textId="77777777" w:rsidTr="002F1F3D">
        <w:trPr>
          <w:trHeight w:val="31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7EAB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Sex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365F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A297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7104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9174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81120" w:rsidRPr="00381120" w14:paraId="320D0A78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FB8" w14:textId="77777777" w:rsidR="00381120" w:rsidRPr="00381120" w:rsidRDefault="00381120" w:rsidP="00381120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Mal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13A5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6 (51.6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A02B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2 (12.5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7BF2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4 (87.5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C316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0.583</w:t>
            </w:r>
          </w:p>
        </w:tc>
      </w:tr>
      <w:tr w:rsidR="00381120" w:rsidRPr="00381120" w14:paraId="33EE6529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7184" w14:textId="77777777" w:rsidR="00381120" w:rsidRPr="00381120" w:rsidRDefault="00381120" w:rsidP="00381120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Femal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9936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5 (48.4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98AA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 (6.7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88BF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4 (93.3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032C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381120" w:rsidRPr="00381120" w14:paraId="6C538B7A" w14:textId="77777777" w:rsidTr="002F1F3D">
        <w:trPr>
          <w:trHeight w:val="31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95E2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Ag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DD96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9F34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7451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2CE2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81120" w:rsidRPr="00381120" w14:paraId="37E7A5FC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BC0F" w14:textId="77777777" w:rsidR="00381120" w:rsidRPr="00381120" w:rsidRDefault="00381120" w:rsidP="00381120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&lt;6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654B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25 (80.6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998D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2 (8.0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5FA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23 (92.0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061E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0.519</w:t>
            </w:r>
          </w:p>
        </w:tc>
      </w:tr>
      <w:tr w:rsidR="00381120" w:rsidRPr="00381120" w14:paraId="5B593968" w14:textId="77777777" w:rsidTr="002F1F3D">
        <w:trPr>
          <w:trHeight w:val="31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7C67" w14:textId="77777777" w:rsidR="00381120" w:rsidRPr="00381120" w:rsidRDefault="00381120" w:rsidP="00381120">
            <w:pPr>
              <w:widowControl/>
              <w:jc w:val="right"/>
              <w:rPr>
                <w:rFonts w:ascii="宋体" w:hAnsi="宋体" w:cs="宋体"/>
                <w:kern w:val="0"/>
              </w:rPr>
            </w:pPr>
            <w:r w:rsidRPr="00381120">
              <w:rPr>
                <w:rFonts w:ascii="宋体" w:hAnsi="宋体" w:cs="宋体" w:hint="eastAsia"/>
                <w:kern w:val="0"/>
              </w:rPr>
              <w:t>≥</w:t>
            </w:r>
            <w:r w:rsidRPr="00381120">
              <w:rPr>
                <w:rFonts w:cs="Times New Roman"/>
                <w:kern w:val="0"/>
              </w:rPr>
              <w:t>6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5CAE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6 (19.4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29D9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 (16.7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2AE0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5 (83.3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90F8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381120" w:rsidRPr="00381120" w14:paraId="0837B3E9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3748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Smoking statu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793B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AF7D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2D31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A863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81120" w:rsidRPr="00381120" w14:paraId="646A6A55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B23B" w14:textId="77777777" w:rsidR="00381120" w:rsidRPr="00381120" w:rsidRDefault="00381120" w:rsidP="00381120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Nev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714E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9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61.3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815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5.3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80B1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8 (94.7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CF95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0.296</w:t>
            </w:r>
          </w:p>
        </w:tc>
      </w:tr>
      <w:tr w:rsidR="00381120" w:rsidRPr="00381120" w14:paraId="02F9D3DA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2B99" w14:textId="77777777" w:rsidR="00381120" w:rsidRPr="00381120" w:rsidRDefault="00381120" w:rsidP="00381120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Ever/current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7BED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2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38.7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09CB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2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16.7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6A4A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0 (83.3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85E8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381120" w:rsidRPr="00381120" w14:paraId="6AA29F4D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F902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Clinical stag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9F03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2C68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3DFE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F332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81120" w:rsidRPr="00381120" w14:paraId="7C501A0D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3A84" w14:textId="77777777" w:rsidR="00381120" w:rsidRPr="00381120" w:rsidRDefault="00381120" w:rsidP="00381120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 xml:space="preserve">I-III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C938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27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87.1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5F82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3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11.1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C2F0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24 (88.9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3A51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0.483</w:t>
            </w:r>
          </w:p>
        </w:tc>
      </w:tr>
      <w:tr w:rsidR="00381120" w:rsidRPr="00381120" w14:paraId="43506ABD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62C1" w14:textId="77777777" w:rsidR="00381120" w:rsidRPr="00381120" w:rsidRDefault="00381120" w:rsidP="00381120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IV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4DAB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4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12.9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84DE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0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0.0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1A21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4 (100.0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49F8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381120" w:rsidRPr="00381120" w14:paraId="0B11797D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9E9C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EGFR statu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D196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5EB3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F8DC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BEE6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81120" w:rsidRPr="00381120" w14:paraId="0F66E95A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74AC" w14:textId="77777777" w:rsidR="00381120" w:rsidRPr="00381120" w:rsidRDefault="00381120" w:rsidP="00381120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Wild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B02C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26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83.9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389E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3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11.5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B475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23 (88.5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AE2E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0.424</w:t>
            </w:r>
          </w:p>
        </w:tc>
      </w:tr>
      <w:tr w:rsidR="00381120" w:rsidRPr="00381120" w14:paraId="1DDC6B07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DA3A" w14:textId="77777777" w:rsidR="00381120" w:rsidRPr="00381120" w:rsidRDefault="00381120" w:rsidP="00381120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Mut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D1ED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5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16.1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5415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0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0.0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5B15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5 (100.0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09F9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381120" w:rsidRPr="00381120" w14:paraId="19EB47C2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AFA8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ALK statu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77C6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EC87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CBC9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C892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81120" w:rsidRPr="00381120" w14:paraId="17001883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9239" w14:textId="77777777" w:rsidR="00381120" w:rsidRPr="00381120" w:rsidRDefault="00381120" w:rsidP="00381120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Wild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901D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22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15.5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88AC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3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13.6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E3B0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9 (86.4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911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0.244</w:t>
            </w:r>
          </w:p>
        </w:tc>
      </w:tr>
      <w:tr w:rsidR="00381120" w:rsidRPr="00381120" w14:paraId="5C71B5E4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0A11" w14:textId="77777777" w:rsidR="00381120" w:rsidRPr="00381120" w:rsidRDefault="00381120" w:rsidP="00381120">
            <w:pPr>
              <w:widowControl/>
              <w:jc w:val="right"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Mutat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1C05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9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82.8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0BE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0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0.0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FC90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9 (100.0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FD9A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</w:tr>
      <w:tr w:rsidR="00381120" w:rsidRPr="00381120" w14:paraId="634BCE11" w14:textId="77777777" w:rsidTr="002F1F3D">
        <w:trPr>
          <w:trHeight w:val="93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C778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lastRenderedPageBreak/>
              <w:t>CD8 expressio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FFB1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EC83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34CF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AD28" w14:textId="77777777" w:rsidR="00381120" w:rsidRPr="00381120" w:rsidRDefault="00381120" w:rsidP="00381120">
            <w:pPr>
              <w:widowControl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81120" w:rsidRPr="00381120" w14:paraId="5CC0C56B" w14:textId="77777777" w:rsidTr="002F1F3D">
        <w:trPr>
          <w:trHeight w:val="6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49A6" w14:textId="77777777" w:rsidR="00381120" w:rsidRPr="00381120" w:rsidRDefault="00381120" w:rsidP="00381120">
            <w:pPr>
              <w:widowControl/>
              <w:jc w:val="right"/>
              <w:rPr>
                <w:rFonts w:ascii="宋体" w:hAnsi="宋体" w:cs="宋体"/>
                <w:kern w:val="0"/>
              </w:rPr>
            </w:pPr>
            <w:r w:rsidRPr="00381120">
              <w:rPr>
                <w:rFonts w:ascii="宋体" w:hAnsi="宋体" w:cs="宋体" w:hint="eastAsia"/>
                <w:kern w:val="0"/>
              </w:rPr>
              <w:t>-</w:t>
            </w:r>
            <w:r w:rsidRPr="00381120">
              <w:rPr>
                <w:rFonts w:cs="Times New Roman"/>
                <w:kern w:val="0"/>
              </w:rPr>
              <w:t xml:space="preserve"> (&lt;1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5F96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20</w:t>
            </w:r>
            <w:r w:rsidRPr="00381120">
              <w:rPr>
                <w:rFonts w:eastAsia="DengXian" w:cs="Times New Roman"/>
                <w:color w:val="auto"/>
                <w:kern w:val="0"/>
              </w:rPr>
              <w:t xml:space="preserve"> (64.5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E81D" w14:textId="77777777" w:rsidR="00381120" w:rsidRPr="00381120" w:rsidRDefault="00381120" w:rsidP="00381120">
            <w:pPr>
              <w:widowControl/>
              <w:rPr>
                <w:rFonts w:eastAsia="DengXian" w:cs="Times New Roman"/>
                <w:color w:val="auto"/>
                <w:kern w:val="0"/>
              </w:rPr>
            </w:pPr>
            <w:r w:rsidRPr="00381120">
              <w:rPr>
                <w:rFonts w:eastAsia="DengXian" w:cs="Times New Roman"/>
                <w:color w:val="auto"/>
                <w:kern w:val="0"/>
              </w:rPr>
              <w:t>2 (10.0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8C95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8 (90.0%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0745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0.935</w:t>
            </w:r>
          </w:p>
        </w:tc>
      </w:tr>
      <w:tr w:rsidR="00381120" w:rsidRPr="00381120" w14:paraId="62253584" w14:textId="77777777" w:rsidTr="002F1F3D">
        <w:trPr>
          <w:trHeight w:val="310"/>
        </w:trPr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9487" w14:textId="755EEB1B" w:rsidR="00381120" w:rsidRPr="00381120" w:rsidRDefault="00381120" w:rsidP="00381120">
            <w:pPr>
              <w:widowControl/>
              <w:jc w:val="right"/>
              <w:rPr>
                <w:rFonts w:ascii="宋体" w:hAnsi="宋体" w:cs="宋体"/>
                <w:kern w:val="0"/>
              </w:rPr>
            </w:pPr>
            <w:r>
              <w:rPr>
                <w:rFonts w:ascii="宋体" w:hAnsi="宋体" w:cs="宋体"/>
                <w:kern w:val="0"/>
              </w:rPr>
              <w:t xml:space="preserve">  </w:t>
            </w:r>
            <w:r w:rsidRPr="00381120">
              <w:rPr>
                <w:rFonts w:ascii="宋体" w:hAnsi="宋体" w:cs="宋体" w:hint="eastAsia"/>
                <w:kern w:val="0"/>
              </w:rPr>
              <w:t>+</w:t>
            </w:r>
            <w:r>
              <w:rPr>
                <w:rFonts w:ascii="宋体" w:hAnsi="宋体" w:cs="宋体"/>
                <w:kern w:val="0"/>
              </w:rPr>
              <w:t>(</w:t>
            </w:r>
            <w:r w:rsidRPr="00381120">
              <w:rPr>
                <w:rFonts w:ascii="宋体" w:hAnsi="宋体" w:cs="宋体" w:hint="eastAsia"/>
                <w:kern w:val="0"/>
              </w:rPr>
              <w:t>≥</w:t>
            </w:r>
            <w:r w:rsidRPr="00381120">
              <w:rPr>
                <w:rFonts w:cs="Times New Roman"/>
                <w:kern w:val="0"/>
              </w:rPr>
              <w:t>1%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E624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1 (35.5%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F0E3" w14:textId="77777777" w:rsidR="00381120" w:rsidRPr="00381120" w:rsidRDefault="00381120" w:rsidP="00381120">
            <w:pPr>
              <w:widowControl/>
              <w:rPr>
                <w:rFonts w:eastAsia="DengXian" w:cs="Times New Roman"/>
                <w:color w:val="auto"/>
                <w:kern w:val="0"/>
              </w:rPr>
            </w:pPr>
            <w:r w:rsidRPr="00381120">
              <w:rPr>
                <w:rFonts w:eastAsia="DengXian" w:cs="Times New Roman"/>
                <w:color w:val="auto"/>
                <w:kern w:val="0"/>
              </w:rPr>
              <w:t>1</w:t>
            </w:r>
            <w:r w:rsidRPr="00381120">
              <w:rPr>
                <w:rFonts w:eastAsia="DengXian" w:cs="Times New Roman"/>
                <w:kern w:val="0"/>
              </w:rPr>
              <w:t xml:space="preserve"> (9.1%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2E6F7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>10 (90.3%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7BE7" w14:textId="77777777" w:rsidR="00381120" w:rsidRPr="00381120" w:rsidRDefault="00381120" w:rsidP="00381120">
            <w:pPr>
              <w:widowControl/>
              <w:rPr>
                <w:rFonts w:eastAsia="DengXian" w:cs="Times New Roman"/>
                <w:kern w:val="0"/>
              </w:rPr>
            </w:pPr>
            <w:r w:rsidRPr="00381120">
              <w:rPr>
                <w:rFonts w:eastAsia="DengXian" w:cs="Times New Roman"/>
                <w:kern w:val="0"/>
              </w:rPr>
              <w:t xml:space="preserve">　</w:t>
            </w:r>
          </w:p>
        </w:tc>
      </w:tr>
    </w:tbl>
    <w:p w14:paraId="6076B8C1" w14:textId="2DC3DE57" w:rsidR="00381120" w:rsidRDefault="002F1F3D">
      <w:r w:rsidRPr="002F1F3D">
        <w:rPr>
          <w:rFonts w:hint="eastAsia"/>
        </w:rPr>
        <w:t xml:space="preserve">P-value in Chi-square test </w:t>
      </w:r>
    </w:p>
    <w:sectPr w:rsidR="003811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0EAB2" w14:textId="77777777" w:rsidR="009F288B" w:rsidRDefault="009F288B" w:rsidP="004F5F8F">
      <w:pPr>
        <w:spacing w:line="240" w:lineRule="auto"/>
      </w:pPr>
      <w:r>
        <w:separator/>
      </w:r>
    </w:p>
  </w:endnote>
  <w:endnote w:type="continuationSeparator" w:id="0">
    <w:p w14:paraId="069BD713" w14:textId="77777777" w:rsidR="009F288B" w:rsidRDefault="009F288B" w:rsidP="004F5F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NewRomanPSMT">
    <w:altName w:val="Times New Roman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BACA47" w14:textId="77777777" w:rsidR="004F5F8F" w:rsidRDefault="004F5F8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B77A1A" w14:textId="77777777" w:rsidR="004F5F8F" w:rsidRDefault="004F5F8F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2FD9F1" w14:textId="77777777" w:rsidR="004F5F8F" w:rsidRDefault="004F5F8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B42B8" w14:textId="77777777" w:rsidR="009F288B" w:rsidRDefault="009F288B" w:rsidP="004F5F8F">
      <w:pPr>
        <w:spacing w:line="240" w:lineRule="auto"/>
      </w:pPr>
      <w:r>
        <w:separator/>
      </w:r>
    </w:p>
  </w:footnote>
  <w:footnote w:type="continuationSeparator" w:id="0">
    <w:p w14:paraId="0AE61E5E" w14:textId="77777777" w:rsidR="009F288B" w:rsidRDefault="009F288B" w:rsidP="004F5F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D1F710" w14:textId="77777777" w:rsidR="004F5F8F" w:rsidRDefault="004F5F8F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53C96F" w14:textId="1ACFEBD6" w:rsidR="004F5F8F" w:rsidRDefault="004F5F8F" w:rsidP="004F5F8F">
    <w:pPr>
      <w:pStyle w:val="a5"/>
      <w:pBdr>
        <w:bottom w:val="none" w:sz="0" w:space="0" w:color="auto"/>
      </w:pBdr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5973A9F" wp14:editId="05B0C35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C3D480" w14:textId="77777777" w:rsidR="004F5F8F" w:rsidRDefault="004F5F8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2FB"/>
    <w:rsid w:val="0008332C"/>
    <w:rsid w:val="000F4D2B"/>
    <w:rsid w:val="001418A2"/>
    <w:rsid w:val="001B13B1"/>
    <w:rsid w:val="001C4F51"/>
    <w:rsid w:val="001E331D"/>
    <w:rsid w:val="002F1F3D"/>
    <w:rsid w:val="003458AA"/>
    <w:rsid w:val="00350D9F"/>
    <w:rsid w:val="00381120"/>
    <w:rsid w:val="003E5AA5"/>
    <w:rsid w:val="00405E4D"/>
    <w:rsid w:val="00456C30"/>
    <w:rsid w:val="00472178"/>
    <w:rsid w:val="004E4BF3"/>
    <w:rsid w:val="004F5F8F"/>
    <w:rsid w:val="00624002"/>
    <w:rsid w:val="006A5329"/>
    <w:rsid w:val="007449B2"/>
    <w:rsid w:val="0075759D"/>
    <w:rsid w:val="007B72FB"/>
    <w:rsid w:val="007D700A"/>
    <w:rsid w:val="007F496B"/>
    <w:rsid w:val="00833519"/>
    <w:rsid w:val="00850A3D"/>
    <w:rsid w:val="009F288B"/>
    <w:rsid w:val="00A73FDB"/>
    <w:rsid w:val="00AE5E48"/>
    <w:rsid w:val="00BA4E1D"/>
    <w:rsid w:val="00DA6B30"/>
    <w:rsid w:val="00DD6A55"/>
    <w:rsid w:val="00E04AD5"/>
    <w:rsid w:val="181A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C67B92"/>
  <w15:docId w15:val="{5313B60F-FA4F-42ED-95AF-CD5A30D0C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NewRomanPSMT" w:eastAsia="宋体" w:hAnsi="TimesNewRomanPSMT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D9F"/>
    <w:pPr>
      <w:widowControl w:val="0"/>
      <w:spacing w:line="480" w:lineRule="auto"/>
      <w:jc w:val="both"/>
    </w:pPr>
    <w:rPr>
      <w:rFonts w:ascii="Times New Roman" w:hAnsi="Times New Roman"/>
      <w:color w:val="000000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F5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F5F8F"/>
    <w:rPr>
      <w:rFonts w:ascii="Times New Roman" w:hAnsi="Times New Roman"/>
      <w:color w:val="000000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F5F8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F5F8F"/>
    <w:rPr>
      <w:rFonts w:ascii="Times New Roman" w:hAnsi="Times New Roman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58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777883438@163.com</dc:creator>
  <cp:lastModifiedBy>wang Dane</cp:lastModifiedBy>
  <cp:revision>4</cp:revision>
  <dcterms:created xsi:type="dcterms:W3CDTF">2021-02-28T12:15:00Z</dcterms:created>
  <dcterms:modified xsi:type="dcterms:W3CDTF">2021-03-20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